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  <w:szCs w:val="24"/>
          <w:lang w:val="en-CA" w:eastAsia="en-CA"/>
        </w:rPr>
      </w:pPr>
      <w:r>
        <w:rPr>
          <w:b/>
          <w:kern w:val="0"/>
          <w:sz w:val="24"/>
          <w:szCs w:val="24"/>
          <w:lang w:val="en-CA" w:eastAsia="en-CA"/>
        </w:rPr>
        <w:t>Additional file</w:t>
      </w:r>
      <w:r>
        <w:rPr>
          <w:b/>
          <w:kern w:val="0"/>
          <w:sz w:val="24"/>
          <w:szCs w:val="24"/>
          <w:lang w:val="en-CA" w:eastAsia="en-CA"/>
        </w:rPr>
        <w:t xml:space="preserve"> 1. PRISMA checklist for network meta-analysis</w:t>
      </w:r>
    </w:p>
    <w:tbl>
      <w:tblPr>
        <w:tblW w:w="15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60"/>
        <w:gridCol w:w="120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>#</w:t>
            </w:r>
          </w:p>
        </w:tc>
        <w:tc>
          <w:tcPr>
            <w:tcW w:w="106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dentify the report as a systematic review incorporating a network meta-analysis (or related form of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analysi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structured summary including, as applicable: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ackground: main objectives</w:t>
            </w:r>
          </w:p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hods: data sources; study eligibility criteria, participants, and interventions; study appraisal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d synthesis methods, such as network meta-analysis.</w:t>
            </w:r>
          </w:p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esults: number of studies and participants identified; summary estimates with correspond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confidence/credible intervals; treatment rankings may also be discussed. Authors may choo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o summarize pairwise comparisons against a chosen treatment included in their analyses f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revity.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iscussion/Conclusions: limitations; conclusions and implications of findings.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ther: primary source of funding; systematic review registration number with registry na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rationale for the review in the context of what is already known, including men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why a network meta-analysis has been conduc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-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-2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dicate if a review protocol exist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if and where it can be accessed (e.g., Web address), and, if available, provide registration information including registration number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pecify study characteristics (e.g., PICOS, length of follow</w:t>
            </w:r>
            <w:r>
              <w:rPr>
                <w:rFonts w:cs="Arial" w:ascii="Calibri" w:hAnsi="Calibri"/>
                <w:color w:val="000000"/>
                <w:kern w:val="0"/>
                <w:sz w:val="20"/>
                <w:szCs w:val="20"/>
                <w:lang w:val="en-CA" w:eastAsia="en-CA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up) and report characteristics (e.g., years considered, language, publication status) used as criteria for eligibility, giving rationale.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Clearly describe eligible treatments included in the treatment network, and note whether an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have been clustered or merged into the same node (with justificat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2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3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 w:ascii="Calibri" w:hAnsi="Calibri"/>
                <w:color w:val="000000"/>
                <w:kern w:val="0"/>
                <w:sz w:val="20"/>
                <w:szCs w:val="20"/>
                <w:lang w:val="en-CA" w:eastAsia="en-CA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analysi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eometr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Describe methods used to explore the geometry of the treatment network under study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potential biases related to it. This should include how the evidence base has been graphicall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ummarized for presentation, and what characteristics were compiled and used to describ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the evidence base to rea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isk of bias with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dividual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Describe methods used for assessing risk of bias of individual studies (including specifica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whether this was done at the study or outcome level), and how this information is to be u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in any data synthesi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e the principal summary measures (e.g., risk ratio, difference in means). Also describe the u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f additional summary measures assessed, such as treatment rankings and surface under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cumulative ranking curve (SUCRA) values, as well as modified approaches used to presen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y findings from meta-analy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-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lanned methods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methods of handling data and combining results of studies for each network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analysis. This should include, but not be limited to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Handling of multigroup trial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lection of variance structure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lection of prior distributions in Bayesian analyses;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essment of model fi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-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essment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statistical methods used to evaluate the agreement of direct and indirect evidence 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he treatment network(s) studied. Describe efforts taken to address its presence when foun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isk of bias acros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pecify any assessment of risk of bias that may affect the cumulative evidence (e.g., publica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ias, selective reporting within studie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dditional 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methods of additional analyses if done, indicating which were prespecified. This m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lude, but not be limited to, the following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nsitivity or subgroup analyse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regression analyse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lternative formulations of the treatment network;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Use of alternative prior distributions for Bayesian analyses (if applicable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ive numbers of studies screened, assessed for eligibility, and included in the review, wi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easons for exclusions at each stage, ideally with a flow diagram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a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 struc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network graph of the included studies to enable visualization of the geometr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reatment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y of network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eomet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brief overview of characteristics of the treatment network. This may include commentar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n the abundance of trials and randomized patients for the different interventions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airwise comparisons in the network, gaps of evidence in the treatment network,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otential biases reflected by the network structur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each study, present characteristics for which data were extracted (e.g., study size, PICOS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follow-up period) and provide the citation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esent data on risk of bias of each study and, if available, any outcome level assessment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all outcomes considered (benefits or harms), present, for each study: 1) simple summary dat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each intervention group, and 2) effect estimates and confidence intervals. Modifi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pproaches may be needed to deal with information from larger network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-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 results of each meta-analysis done, including confidence/credible intervals. In larg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s, authors may focus on comparisons versus a particular comparator (e.g., placebo 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ndard care), with full findings presented in an appendix. League tables and forest plots m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e considered to summarize pairwise comparisons. If additional summary measures wer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explored (such as treatment rankings), these should also be presen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-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Exploration f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results from investigations of inconsistency. This may include such information 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asures of model fit to compare consistency and inconsistency models, P values fro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istical tests, or summary of inconsistency estimates from different parts of the treatmen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 results of any assessment of risk of bias across studies for the evidence base be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udi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0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esults of additiona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ive results of additional analyses, if done (e.g., sensitivity or subgroup analyses, meta-regression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es, alternative network geometries studied, alternative choice of prior distributions for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Bayesian analyses, and so forth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ize the main findings, including the strength of evidence for each main outcome; consid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heir relevance to key groups (e.g., health care providers, researchers, and policymakers)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0-1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iscuss limitations at study and outcome level (e.g., risk of bias), and at review level (e.g.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mplete retrieval of identified research, reporting bias). Comment on the validit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umptions, such as transitivity and consistency. Comment on any concerns regard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 geometry (e.g., avoidance of certain comparison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general interpretation of the results in the context of other evidence, and implication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2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/>
              </w:rPr>
              <w:t>FUNDIN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sources of funding for the systematic review and other support (e.g., supply of data); rol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f funders for the systematic review. This should also include information regarding wheth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unding has been received from manufacturers of treatments in the network and/or wheth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ome of the authors are content experts with professional conflicts of interest that could affec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use of treatments in the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2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图注"/>
    <w:qFormat/>
    <w:rPr>
      <w:rFonts w:eastAsia="SimHei;黑体"/>
      <w:b/>
      <w:sz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6:57:00Z</dcterms:created>
  <dc:creator>yunwu333</dc:creator>
  <dc:description/>
  <cp:keywords/>
  <dc:language>en-US</dc:language>
  <cp:lastModifiedBy>Barillo, Ian Benedict</cp:lastModifiedBy>
  <dcterms:modified xsi:type="dcterms:W3CDTF">2018-01-16T15:49:00Z</dcterms:modified>
  <cp:revision>4</cp:revision>
  <dc:subject/>
  <dc:title/>
</cp:coreProperties>
</file>